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kern w:val="0"/>
          <w:szCs w:val="21"/>
        </w:rPr>
      </w:pPr>
      <w:r>
        <w:rPr>
          <w:rFonts w:cs="Arial"/>
          <w:b/>
          <w:kern w:val="0"/>
          <w:szCs w:val="21"/>
        </w:rPr>
        <w:t>Table S1.</w:t>
      </w:r>
      <w:r>
        <w:rPr>
          <w:rFonts w:cs="Arial"/>
          <w:kern w:val="0"/>
          <w:szCs w:val="21"/>
        </w:rPr>
        <w:t xml:space="preserve"> Samples for quantitative RT-PCR were extracted by the same methods as SOLiD sequencing library preparation. </w:t>
      </w:r>
    </w:p>
    <w:tbl>
      <w:tblPr>
        <w:tblW w:w="66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910"/>
        <w:gridCol w:w="2722"/>
      </w:tblGrid>
      <w:tr>
        <w:trPr/>
        <w:tc>
          <w:tcPr>
            <w:tcW w:w="1979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Cs w:val="21"/>
              </w:rPr>
            </w:pPr>
            <w:r>
              <w:rPr>
                <w:b/>
                <w:bCs/>
                <w:color w:val="FFFFFF"/>
                <w:szCs w:val="21"/>
              </w:rPr>
              <w:t>Gene Symbol</w:t>
            </w:r>
          </w:p>
        </w:tc>
        <w:tc>
          <w:tcPr>
            <w:tcW w:w="4632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Cs w:val="21"/>
              </w:rPr>
            </w:pPr>
            <w:r>
              <w:rPr>
                <w:b/>
                <w:bCs/>
                <w:color w:val="FFFFFF"/>
                <w:szCs w:val="21"/>
              </w:rPr>
              <w:t>Primers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21"/>
              </w:rPr>
              <w:t>Kit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TAGCCAGAGACATCAG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GGAGAAGAGCTCCCAGAGG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Gmnn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TGGCAGAAGTAGCTGAGCA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TGTACACGGCCTAGCATCC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Bmp15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ATTTTTGAGCTCCTCAGC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GAGCCCAACTGGACACATC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Mos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GCCACTTACCACGGTGTTC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GTGGCACCGTAGATGACT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Zar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CAAACAGTTCTGCCGAGTG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ATTAGCCCCATCTAGCAG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Mbd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GAGCAGTGACCCAACTGAG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AGACCCTGGCCTGTAATA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Prdx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GGACTTCCGAAAGCTAGGC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TGTAAGCAATGCCCTCA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Lgals3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ATCACAATCATGGGCACAG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AGGGGAAGGCTGACTGTC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Mad2l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GTGTGATGCTGTCCTGGAT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CCCTCAGCTGTTCTTATGC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Txn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GGACAGTACACACCACCAG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GGCGACCATCTTCTCTAGC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Bub1b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GCCATGGGTATGGTGAAGA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AGCCAGAGGGCTAAAAAGC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Lamb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TTGGCTCAAGCTAACAGCAA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GGTGCTGTAAACCGCAACT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Dnmt3l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CTGGTGAAGAACTGCCTTC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GCAAAGTGAGCTGCACAGAG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Sgol1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AAAGCTTTCCAAAGGCTGA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GACTGGCATGGAGTGAGTGA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Ctcf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TCTTGCACATGAATTGTCACAT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GCCTTCAACCCCATTACA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ek1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CTCTCCCATCCCCAAAAGT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TAATGGCGGAAAGCAATCA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c25b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GCTAGAGGGAAGGCCTGACT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TGCAACAAAGGGCCTAGAC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p2b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TGCTCCATCATTTGGTCTGA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CCTGATGCTTTCCTTT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d9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TACCCCACTTGGCTGTCT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TGATTGGCAGAGGGTG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6:26:00Z</dcterms:created>
  <dc:creator>User</dc:creator>
  <dc:description/>
  <cp:keywords/>
  <dc:language>en-US</dc:language>
  <cp:lastModifiedBy>User</cp:lastModifiedBy>
  <dcterms:modified xsi:type="dcterms:W3CDTF">2012-06-07T06:54:00Z</dcterms:modified>
  <cp:revision>5</cp:revision>
  <dc:subject/>
  <dc:title/>
</cp:coreProperties>
</file>